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60"/>
        <w:rPr/>
      </w:pPr>
      <w:r>
        <w:rPr>
          <w:rFonts w:cs="Cambria" w:ascii="Calibri" w:hAnsi="Calibri"/>
          <w:b/>
          <w:sz w:val="22"/>
          <w:szCs w:val="22"/>
        </w:rPr>
        <w:t>Table S12. Physico-chemical Properties (PCP) 9-mer results in non-vaccine proteins</w:t>
      </w:r>
      <w:r>
        <w:rPr/>
        <w:t>.</w:t>
      </w:r>
    </w:p>
    <w:tbl>
      <w:tblPr>
        <w:tblW w:w="79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1"/>
        <w:gridCol w:w="121"/>
        <w:gridCol w:w="1020"/>
        <w:gridCol w:w="526"/>
        <w:gridCol w:w="898"/>
        <w:gridCol w:w="1082"/>
        <w:gridCol w:w="778"/>
        <w:gridCol w:w="842"/>
        <w:gridCol w:w="1530"/>
      </w:tblGrid>
      <w:tr>
        <w:trPr>
          <w:trHeight w:val="297" w:hRule="atLeast"/>
          <w:cantSplit w:val="true"/>
        </w:trPr>
        <w:tc>
          <w:tcPr>
            <w:tcW w:w="1141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141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424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86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237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mbria" w:ascii="Calibri" w:hAnsi="Calibri"/>
                <w:b/>
                <w:bCs/>
                <w:sz w:val="20"/>
                <w:szCs w:val="20"/>
              </w:rPr>
              <w:t>Position</w:t>
            </w:r>
            <w:r>
              <w:rPr>
                <w:rFonts w:cs="Cambria" w:ascii="Calibri" w:hAnsi="Calibr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676" w:type="dxa"/>
            <w:gridSpan w:val="7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Grp</w:t>
            </w:r>
            <w:r>
              <w:rPr>
                <w:rFonts w:cs="Cambria" w:ascii="Calibri" w:hAnsi="Calibri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|property</w:t>
            </w:r>
            <w:r>
              <w:rPr>
                <w:rFonts w:cs="Cambria" w:ascii="Calibri" w:hAnsi="Calibri"/>
                <w:b/>
                <w:sz w:val="20"/>
                <w:szCs w:val="20"/>
                <w:vertAlign w:val="superscript"/>
              </w:rPr>
              <w:t>3</w:t>
            </w: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:p-value (q-value)</w:t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601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5:0.037 (1.00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proline:0.042 (1.000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602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5:0.037 (1.00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proline:0.042 (1.000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603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proline:0.023 (1.00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604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proline:0.023 (1.00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605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proline:0.023 (1.00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small:0.028 (1.000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632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5:0.001 (1.00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hydrophobic:0.013 (1.000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633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5:0.016 (1.00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634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5:0.016 (1.00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635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5:0.018 (1.00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730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3:0.011 (1.00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731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3:0.011 (1.00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732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3:0.029 (1.00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4:0.022 (1.000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ol 458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1:0.037 (1.00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ol 491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3:0.033 (1.00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4:0.024 (1.000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5:0.006 (1.00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ol 604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5:0.042 (1.00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ol 608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2:0.038 (1.00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ol 609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2:0.038 (1.00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ol 611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3:0.038 (1.00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ol 612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2:0.028 (1.00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3:0.026 (1.000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ol 613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3:0.003 (1.00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ol 614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3:0.003 (1.00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ol 630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2:0.010 (1.00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5:0.007 (1.000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ol 631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2:0.010 (1.00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5:0.007 (1.000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ol 632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2:0.024 (1.00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5:0.011 (1.000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ol 633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2:0.025 (1.00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3:0.046 (1.000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5:0.014 (1.00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polar:0.021 (1.000)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ol 634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2:0.018 (1.00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5:0.025 (1.000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ol 635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2:0.018 (1.00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5:0.025 (1.000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ol 636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2:0.014 (1.00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5:0.014 (1.000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ol 637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5:0.014 (1.00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ol 638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5:0.005 (1.00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ol 706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4:0.039 (1.00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ol 707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4:0.039 (1.00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ol 708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4:0.039 (1.00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ol 709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4:0.039 (1.00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ef 58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4:0.012 (1.00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ef 59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4:0.014 (1.00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ef 117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3:0.016 (0.718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charged:0.016 (0.291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ef 118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3:0.016 (0.718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charged:0.016 (0.291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ef 119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3:0.016 (0.718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charged:0.016 (0.291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ef 120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3:0.016 (0.718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charged:0.016 (0.291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ef 121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charged:0.016 (0.291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ef 122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2:0.013 (0.93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3:0.026 (0.718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charged:0.016 (0.29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ef 123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2:0.013 (0.93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3:0.026 (0.718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charged:0.016 (0.29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ef 124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2:0.013 (0.93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3:0.026 (0.718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charged:0.016 (0.29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ef 125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3:0.014 (0.718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charged:0.016 (0.291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ef 147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negative:0.032 (1.00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ef 148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charged:0.010 (0.291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negative:0.001 (0.063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ef 149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charged:0.011 (0.291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negative:0.001 (0.063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ef 150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charged:0.009 (0.291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negative:&lt;0.001 (0.059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ef 201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proline:0.028 (1.00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ev 9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hydrophobic:0.036 (1.00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ev 10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hydrophobic:0.022 (1.00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ev 11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hydrophobic:0.040 (1.00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ev 38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2:0.047 (0.94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5:0.032 (1.000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ev 76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1:0.018 (1.00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ev 77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3:0.019 (1.00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ev 78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3:0.015 (1.00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ev 92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2:0.031 (0.94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ev 93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2:0.010 (0.94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small:0.027 (1.000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ev 94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2:0.024 (0.94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small:0.024 (1.000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tiny:0.026 (1.00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ev 95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small:0.024 (1.00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t 1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1:0.048 (1.00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t 2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1:0.048 (1.00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t 32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5:0.032 (1.00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t 33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5:0.019 (1.00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t 34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5:0.031 (1.00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t 35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5:0.019 (1.00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t 36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5:0.036 (1.00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t 62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1:0.047 (1.00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t 63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1:0.020 (1.00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t 64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1:0.011 (1.00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t 73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4:0.028 (0.194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t 73a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4:0.021 (0.194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t 73b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4:0.029 (0.194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if 23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small:0.035 (1.00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if 24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small:0.035 (1.00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if 25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small:0.035 (1.00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if 26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small:0.044 (1.00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if 27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small:0.044 (1.00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if 30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5:0.014 (1.00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pr 1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4:0.041 (1.00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pr 2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4:0.046 (1.00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pu 22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hydrophobic:0.001 (0.034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pu 23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hydrophobic:0.002 (0.035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pu 24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hydrophobic:0.001 (0.034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pu 25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hydrophobic:&lt;0.001 (0.021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pu 26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hydrophobic:0.004 (0.059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pu 27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hydrophobic:0.004 (0.059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pu 29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hydrophobic:0.023 (0.23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pu 30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2:0.048 (1.000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hydrophobic:0.018 (0.209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pu 31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small:0.033 (0.554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pu 34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small:0.035 (0.554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pu 35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small:0.039 (0.554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pu 36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small:0.048 (0.554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pu 37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small:0.048 (0.554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pu 38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small:0.003 (0.232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pu 39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small:0.033 (0.554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center" w:pos="2610" w:leader="none"/>
          <w:tab w:val="center" w:pos="3870" w:leader="none"/>
          <w:tab w:val="center" w:pos="5130" w:leader="none"/>
          <w:tab w:val="center" w:pos="6480" w:leader="none"/>
          <w:tab w:val="center" w:pos="7920" w:leader="none"/>
        </w:tabs>
        <w:spacing w:before="0" w:after="60"/>
        <w:rPr/>
      </w:pPr>
      <w:r>
        <w:rPr>
          <w:rFonts w:cs="Cambria" w:ascii="Calibri" w:hAnsi="Calibri"/>
          <w:sz w:val="22"/>
          <w:szCs w:val="22"/>
          <w:vertAlign w:val="superscript"/>
        </w:rPr>
        <w:t>1</w:t>
      </w:r>
      <w:r>
        <w:rPr>
          <w:rFonts w:cs="Cambria" w:ascii="Calibri" w:hAnsi="Calibri"/>
          <w:sz w:val="20"/>
          <w:szCs w:val="22"/>
        </w:rPr>
        <w:t>HXB2 Numbering</w:t>
      </w:r>
    </w:p>
    <w:p>
      <w:pPr>
        <w:pStyle w:val="Normal"/>
        <w:tabs>
          <w:tab w:val="clear" w:pos="720"/>
          <w:tab w:val="center" w:pos="2610" w:leader="none"/>
          <w:tab w:val="center" w:pos="3870" w:leader="none"/>
          <w:tab w:val="center" w:pos="5130" w:leader="none"/>
          <w:tab w:val="center" w:pos="6480" w:leader="none"/>
          <w:tab w:val="center" w:pos="7920" w:leader="none"/>
        </w:tabs>
        <w:spacing w:before="0" w:after="60"/>
        <w:rPr>
          <w:rFonts w:ascii="Calibri" w:hAnsi="Calibri" w:cs="Cambria"/>
          <w:sz w:val="20"/>
          <w:szCs w:val="20"/>
        </w:rPr>
      </w:pPr>
      <w:r>
        <w:rPr>
          <w:rFonts w:cs="Cambria" w:ascii="Calibri" w:hAnsi="Calibri"/>
          <w:sz w:val="20"/>
          <w:szCs w:val="20"/>
          <w:vertAlign w:val="superscript"/>
        </w:rPr>
        <w:t>2</w:t>
      </w:r>
      <w:r>
        <w:rPr>
          <w:rFonts w:cs="Cambria" w:ascii="Calibri" w:hAnsi="Calibri"/>
          <w:sz w:val="20"/>
          <w:szCs w:val="20"/>
        </w:rPr>
        <w:t>Direction of effect: the physicochemical property is enriched in the Placebo (Grp = P) or the Vaccine (Grp = V) group</w:t>
      </w:r>
    </w:p>
    <w:p>
      <w:pPr>
        <w:pStyle w:val="Normal"/>
        <w:tabs>
          <w:tab w:val="clear" w:pos="720"/>
          <w:tab w:val="center" w:pos="2610" w:leader="none"/>
          <w:tab w:val="center" w:pos="3870" w:leader="none"/>
          <w:tab w:val="center" w:pos="5130" w:leader="none"/>
          <w:tab w:val="center" w:pos="6480" w:leader="none"/>
          <w:tab w:val="center" w:pos="7920" w:leader="none"/>
        </w:tabs>
        <w:spacing w:before="0" w:after="60"/>
        <w:rPr/>
      </w:pPr>
      <w:r>
        <w:rPr>
          <w:rFonts w:cs="Cambria" w:ascii="Calibri" w:hAnsi="Calibri"/>
          <w:sz w:val="20"/>
          <w:szCs w:val="20"/>
          <w:vertAlign w:val="superscript"/>
        </w:rPr>
        <w:t>3</w:t>
      </w:r>
      <w:r>
        <w:rPr>
          <w:rFonts w:cs="Cambria" w:ascii="Calibri" w:hAnsi="Calibri"/>
          <w:sz w:val="20"/>
          <w:szCs w:val="20"/>
        </w:rPr>
        <w:t>One</w:t>
      </w:r>
      <w:r>
        <w:rPr>
          <w:rFonts w:cs="Calibri" w:ascii="Calibri" w:hAnsi="Calibri"/>
          <w:sz w:val="20"/>
          <w:szCs w:val="20"/>
        </w:rPr>
        <w:t xml:space="preserve"> of the ten (Taylor ) physicochemical properties or five “z-scales”  that was found to be significantly associated with treatment group at the 9-mer beginning at the site 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6T22:49:00Z</dcterms:created>
  <dc:creator>Paul Edlefsen</dc:creator>
  <dc:description/>
  <cp:keywords/>
  <dc:language>en-US</dc:language>
  <cp:lastModifiedBy>Paul Edlefsen</cp:lastModifiedBy>
  <dcterms:modified xsi:type="dcterms:W3CDTF">2014-09-25T18:22:00Z</dcterms:modified>
  <cp:revision>5</cp:revision>
  <dc:subject/>
  <dc:title/>
</cp:coreProperties>
</file>